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37AF34E2"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32A8A63" w:rsidR="000035D5" w:rsidRDefault="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" strokecolor="#193a65">
                <v:textbox style="mso-fit-shape-to-text:t">
                  <w:txbxContent>
                    <w:p w14:paraId="6D277F44" w14:textId="532A8A63" w:rsidR="000035D5" w:rsidRDefault="000035D5">
                      <w:r>
                        <w:t xml:space="preserve">Reported on page number: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r w:rsidR="0053057F">
        <w:t>Page 7-8</w:t>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4DB44AE" w:rsidR="000035D5" w:rsidRDefault="009D1CC9"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44DB44AE" w:rsidR="000035D5" w:rsidRDefault="009D1CC9"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7B12088">
                <wp:simplePos x="0" y="0"/>
                <wp:positionH relativeFrom="margin">
                  <wp:align>right</wp:align>
                </wp:positionH>
                <wp:positionV relativeFrom="paragraph">
                  <wp:posOffset>997585</wp:posOffset>
                </wp:positionV>
                <wp:extent cx="6838950" cy="845820"/>
                <wp:effectExtent l="0" t="0" r="19050" b="1778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45820"/>
                        </a:xfrm>
                        <a:prstGeom prst="rect">
                          <a:avLst/>
                        </a:prstGeom>
                        <a:solidFill>
                          <a:srgbClr val="FFFFFF"/>
                        </a:solidFill>
                        <a:ln w="9525">
                          <a:solidFill>
                            <a:srgbClr val="193A65"/>
                          </a:solidFill>
                          <a:miter lim="800000"/>
                          <a:headEnd/>
                          <a:tailEnd/>
                        </a:ln>
                      </wps:spPr>
                      <wps:txbx>
                        <w:txbxContent>
                          <w:p w14:paraId="223CD14A" w14:textId="1FE65DB9" w:rsidR="000035D5" w:rsidRDefault="0053057F" w:rsidP="000035D5">
                            <w:r>
                              <w:t xml:space="preserve">The study was designed in collaboration with the Kenya Medical Technicians and Technologists Board. </w:t>
                            </w:r>
                            <w:r w:rsidR="009D1CC9">
                              <w:t xml:space="preserve">Permission was sought and granted from the Kenya National Malaria Control </w:t>
                            </w:r>
                            <w:proofErr w:type="spellStart"/>
                            <w:r w:rsidR="009D1CC9">
                              <w:t>Programme</w:t>
                            </w:r>
                            <w:proofErr w:type="spellEnd"/>
                            <w:r w:rsidR="009D1CC9">
                              <w:t xml:space="preserve"> and the local county Health Management Team for both Bungoma and Trans </w:t>
                            </w:r>
                            <w:proofErr w:type="spellStart"/>
                            <w:r w:rsidR="009D1CC9">
                              <w:t>Nzoia</w:t>
                            </w:r>
                            <w:proofErr w:type="spellEnd"/>
                            <w:r w:rsidR="009D1CC9">
                              <w:t xml:space="preserve"> county where the study was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66.6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" strokecolor="#193a65">
                <v:textbox>
                  <w:txbxContent>
                    <w:p w14:paraId="223CD14A" w14:textId="1FE65DB9" w:rsidR="000035D5" w:rsidRDefault="0053057F" w:rsidP="000035D5">
                      <w:r>
                        <w:t xml:space="preserve">The study was designed in collaboration with the Kenya Medical Technicians and Technologists Board. </w:t>
                      </w:r>
                      <w:r w:rsidR="009D1CC9">
                        <w:t xml:space="preserve">Permission was sought and granted from the Kenya National Malaria Control </w:t>
                      </w:r>
                      <w:proofErr w:type="spellStart"/>
                      <w:r w:rsidR="009D1CC9">
                        <w:t>Programme</w:t>
                      </w:r>
                      <w:proofErr w:type="spellEnd"/>
                      <w:r w:rsidR="009D1CC9">
                        <w:t xml:space="preserve"> and the local county Health Management Team for both Bungoma and Trans </w:t>
                      </w:r>
                      <w:proofErr w:type="spellStart"/>
                      <w:r w:rsidR="009D1CC9">
                        <w:t>Nzoia</w:t>
                      </w:r>
                      <w:proofErr w:type="spellEnd"/>
                      <w:r w:rsidR="009D1CC9">
                        <w:t xml:space="preserve"> county where the study was conducted.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DF7DFA5">
                <wp:simplePos x="0" y="0"/>
                <wp:positionH relativeFrom="margin">
                  <wp:posOffset>0</wp:posOffset>
                </wp:positionH>
                <wp:positionV relativeFrom="paragraph">
                  <wp:posOffset>1331000</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A56F8B4" w:rsidR="000035D5" w:rsidRDefault="009D1CC9" w:rsidP="000035D5">
                            <w:r>
                              <w:t>Moi University investigators led the design and implementation of this study</w:t>
                            </w:r>
                            <w:r w:rsidR="0053057F">
                              <w:t>. K</w:t>
                            </w:r>
                            <w:r w:rsidR="0053057F">
                              <w:t>enya Medical Technicians and Technologists Board</w:t>
                            </w:r>
                            <w:r w:rsidR="0053057F">
                              <w:t xml:space="preserve"> provided input to the study desig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04.8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" strokecolor="#193a65">
                <v:textbox>
                  <w:txbxContent>
                    <w:p w14:paraId="6D21B23F" w14:textId="1A56F8B4" w:rsidR="000035D5" w:rsidRDefault="009D1CC9" w:rsidP="000035D5">
                      <w:r>
                        <w:t>Moi University investigators led the design and implementation of this study</w:t>
                      </w:r>
                      <w:r w:rsidR="0053057F">
                        <w:t>. K</w:t>
                      </w:r>
                      <w:r w:rsidR="0053057F">
                        <w:t>enya Medical Technicians and Technologists Board</w:t>
                      </w:r>
                      <w:r w:rsidR="0053057F">
                        <w:t xml:space="preserve"> provided input to the study design.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5752BF1">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D66E501" w:rsidR="000035D5" w:rsidRDefault="009D1CC9" w:rsidP="000035D5">
                            <w:r>
                              <w:t xml:space="preserve">Consent was conducted in the local language and </w:t>
                            </w:r>
                            <w:r w:rsidR="0053057F">
                              <w:t xml:space="preserve">field researchers were trained on how to probe for additional questions and understanding when consenting.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2D66E501" w:rsidR="000035D5" w:rsidRDefault="009D1CC9" w:rsidP="000035D5">
                      <w:r>
                        <w:t xml:space="preserve">Consent was conducted in the local language and </w:t>
                      </w:r>
                      <w:r w:rsidR="0053057F">
                        <w:t xml:space="preserve">field researchers were trained on how to probe for additional questions and understanding when consenting.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320F611A">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978BBC8" w:rsidR="000035D5" w:rsidRDefault="009D1CC9" w:rsidP="000035D5">
                            <w:r>
                              <w:t xml:space="preserve">Meetings and feedback discussions have already taken place with the outlet owners who implemented the intervention and </w:t>
                            </w:r>
                            <w:r w:rsidR="0053057F">
                              <w:t xml:space="preserve">as well as with the </w:t>
                            </w:r>
                            <w:r>
                              <w:t xml:space="preserve">local county health leadership. </w:t>
                            </w:r>
                            <w:r w:rsidR="0053057F">
                              <w:t xml:space="preserve">A short report in lay language was provided to all stakehold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5978BBC8" w:rsidR="000035D5" w:rsidRDefault="009D1CC9" w:rsidP="000035D5">
                      <w:r>
                        <w:t xml:space="preserve">Meetings and feedback discussions have already taken place with the outlet owners who implemented the intervention and </w:t>
                      </w:r>
                      <w:r w:rsidR="0053057F">
                        <w:t xml:space="preserve">as well as with the </w:t>
                      </w:r>
                      <w:r>
                        <w:t xml:space="preserve">local county health leadership. </w:t>
                      </w:r>
                      <w:r w:rsidR="0053057F">
                        <w:t xml:space="preserve">A short report in lay language was provided to all stakeholder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22FA2" w:rsidRPr="00F57A3B" w:rsidRDefault="00022FA2">
      <w:pPr>
        <w:rPr>
          <w:rFonts w:ascii="Arial" w:hAnsi="Arial" w:cs="Arial"/>
        </w:rPr>
      </w:pPr>
    </w:p>
    <w:sectPr w:rsidR="00022FA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BCECE2" w14:textId="77777777" w:rsidR="004C34C1" w:rsidRDefault="004C34C1" w:rsidP="00F57A3B">
      <w:r>
        <w:separator/>
      </w:r>
    </w:p>
  </w:endnote>
  <w:endnote w:type="continuationSeparator" w:id="0">
    <w:p w14:paraId="6F1C2D50" w14:textId="77777777" w:rsidR="004C34C1" w:rsidRDefault="004C34C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3773BD" w14:textId="77777777" w:rsidR="004C34C1" w:rsidRDefault="004C34C1" w:rsidP="00F57A3B">
      <w:r>
        <w:separator/>
      </w:r>
    </w:p>
  </w:footnote>
  <w:footnote w:type="continuationSeparator" w:id="0">
    <w:p w14:paraId="789AFA62" w14:textId="77777777" w:rsidR="004C34C1" w:rsidRDefault="004C34C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2FA2"/>
    <w:rsid w:val="000F365D"/>
    <w:rsid w:val="00116E71"/>
    <w:rsid w:val="00335779"/>
    <w:rsid w:val="004A7A57"/>
    <w:rsid w:val="004C34C1"/>
    <w:rsid w:val="004C71C4"/>
    <w:rsid w:val="00515BC0"/>
    <w:rsid w:val="0053057F"/>
    <w:rsid w:val="00541C18"/>
    <w:rsid w:val="00580384"/>
    <w:rsid w:val="0069423E"/>
    <w:rsid w:val="006F5F45"/>
    <w:rsid w:val="00831ADE"/>
    <w:rsid w:val="00841F25"/>
    <w:rsid w:val="009364D9"/>
    <w:rsid w:val="009B6717"/>
    <w:rsid w:val="009D1CC9"/>
    <w:rsid w:val="00A43F5B"/>
    <w:rsid w:val="00A961CD"/>
    <w:rsid w:val="00AD410C"/>
    <w:rsid w:val="00BD19EC"/>
    <w:rsid w:val="00DD2164"/>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6</TotalTime>
  <Pages>4</Pages>
  <Words>894</Words>
  <Characters>509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endy Prudhomme - O'Meara, Ph.D.</cp:lastModifiedBy>
  <cp:revision>9</cp:revision>
  <dcterms:created xsi:type="dcterms:W3CDTF">2023-07-07T07:51:00Z</dcterms:created>
  <dcterms:modified xsi:type="dcterms:W3CDTF">2023-12-08T14:47:00Z</dcterms:modified>
</cp:coreProperties>
</file>